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43367" w14:textId="1F96C929" w:rsidR="004F012D" w:rsidRPr="00EB7582" w:rsidRDefault="008E22F4" w:rsidP="0015009A">
      <w:pPr>
        <w:keepNext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Additional file</w:t>
      </w:r>
      <w:r w:rsidR="004F012D" w:rsidRPr="00EB7582">
        <w:rPr>
          <w:rFonts w:ascii="Times New Roman" w:hAnsi="Times New Roman" w:cs="Times New Roman"/>
          <w:b/>
          <w:iCs/>
          <w:sz w:val="24"/>
          <w:szCs w:val="24"/>
        </w:rPr>
        <w:t xml:space="preserve"> 1:</w:t>
      </w:r>
      <w:r w:rsidR="004F012D" w:rsidRPr="00EB7582">
        <w:rPr>
          <w:rFonts w:ascii="Times New Roman" w:hAnsi="Times New Roman" w:cs="Times New Roman"/>
          <w:iCs/>
          <w:sz w:val="24"/>
          <w:szCs w:val="24"/>
        </w:rPr>
        <w:t xml:space="preserve"> Polymerase chain reaction (PCR) primers used for molecular identification of </w:t>
      </w:r>
      <w:proofErr w:type="spellStart"/>
      <w:r w:rsidR="004F012D" w:rsidRPr="00EB7582">
        <w:rPr>
          <w:rFonts w:ascii="Times New Roman" w:hAnsi="Times New Roman" w:cs="Times New Roman"/>
          <w:i/>
          <w:iCs/>
          <w:sz w:val="24"/>
          <w:szCs w:val="24"/>
        </w:rPr>
        <w:t>Eimeria</w:t>
      </w:r>
      <w:proofErr w:type="spellEnd"/>
      <w:r w:rsidR="004F012D" w:rsidRPr="00EB7582">
        <w:rPr>
          <w:rFonts w:ascii="Times New Roman" w:hAnsi="Times New Roman" w:cs="Times New Roman"/>
          <w:iCs/>
          <w:sz w:val="24"/>
          <w:szCs w:val="24"/>
        </w:rPr>
        <w:t xml:space="preserve"> species and OTU genotypes.</w:t>
      </w:r>
    </w:p>
    <w:tbl>
      <w:tblPr>
        <w:tblW w:w="9711" w:type="dxa"/>
        <w:tblInd w:w="93" w:type="dxa"/>
        <w:tblLook w:val="04A0" w:firstRow="1" w:lastRow="0" w:firstColumn="1" w:lastColumn="0" w:noHBand="0" w:noVBand="1"/>
      </w:tblPr>
      <w:tblGrid>
        <w:gridCol w:w="1716"/>
        <w:gridCol w:w="1389"/>
        <w:gridCol w:w="1843"/>
        <w:gridCol w:w="4763"/>
      </w:tblGrid>
      <w:tr w:rsidR="004F012D" w:rsidRPr="00EB7582" w14:paraId="742A8671" w14:textId="77777777" w:rsidTr="00CA4E5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E0E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ay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68E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e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9E6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69F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uence (5' - 3')</w:t>
            </w:r>
          </w:p>
        </w:tc>
      </w:tr>
      <w:tr w:rsidR="004F012D" w:rsidRPr="00EB7582" w14:paraId="5909E9A6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891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sted ITS-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B3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D1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imeria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34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aagttgcgtaaatagagccctc</w:t>
            </w:r>
          </w:p>
        </w:tc>
      </w:tr>
      <w:tr w:rsidR="004F012D" w:rsidRPr="00EB7582" w14:paraId="6EE6256E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ADD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ew </w:t>
            </w:r>
            <w:r w:rsidRPr="00EB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 al.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044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D7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A5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agacatccattgctgaaag</w:t>
            </w:r>
          </w:p>
        </w:tc>
      </w:tr>
      <w:tr w:rsidR="004F012D" w:rsidRPr="00EB7582" w14:paraId="47560963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9A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C0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3F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ac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40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gcttggatgatgtttgctg</w:t>
            </w:r>
          </w:p>
        </w:tc>
      </w:tr>
      <w:tr w:rsidR="004F012D" w:rsidRPr="00EB7582" w14:paraId="06DE0827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81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A7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73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12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gaacgcaataacacacgct</w:t>
            </w:r>
          </w:p>
        </w:tc>
      </w:tr>
      <w:tr w:rsidR="004F012D" w:rsidRPr="00EB7582" w14:paraId="16442430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1A0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61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F6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br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F07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atcagtttgagcaaaccttcg</w:t>
            </w:r>
          </w:p>
        </w:tc>
      </w:tr>
      <w:tr w:rsidR="004F012D" w:rsidRPr="00EB7582" w14:paraId="6291B3B7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61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BF9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6C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007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tggtcttccgtacgtcggat</w:t>
            </w:r>
          </w:p>
        </w:tc>
      </w:tr>
      <w:tr w:rsidR="004F012D" w:rsidRPr="00EB7582" w14:paraId="33D2349C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F3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13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R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38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ma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36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tgat/atcgttc/tgg/ag/aagtttgc</w:t>
            </w:r>
          </w:p>
        </w:tc>
      </w:tr>
      <w:tr w:rsidR="004F012D" w:rsidRPr="00EB7582" w14:paraId="661CECA5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E83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944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F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8B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2C2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t/acaccactcacaatgaggcac</w:t>
            </w:r>
          </w:p>
        </w:tc>
      </w:tr>
      <w:tr w:rsidR="004F012D" w:rsidRPr="00EB7582" w14:paraId="0E2EADF2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85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2E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R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53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ma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s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CC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cggtttcatcatccatcatcg</w:t>
            </w:r>
          </w:p>
        </w:tc>
      </w:tr>
      <w:tr w:rsidR="004F012D" w:rsidRPr="00EB7582" w14:paraId="0538E4EE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A9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07F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R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5D0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DF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gttgtgagaag/aactga/gaaggg</w:t>
            </w:r>
          </w:p>
        </w:tc>
      </w:tr>
      <w:tr w:rsidR="004F012D" w:rsidRPr="00EB7582" w14:paraId="0675F4E7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1C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61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1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1E8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mi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4E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ggtttatttcctgtcc/gtcgtctc</w:t>
            </w:r>
          </w:p>
        </w:tc>
      </w:tr>
      <w:tr w:rsidR="004F012D" w:rsidRPr="00EB7582" w14:paraId="5D7D7548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A74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483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1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623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0F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caagagagaatcggaatgcc</w:t>
            </w:r>
          </w:p>
        </w:tc>
      </w:tr>
      <w:tr w:rsidR="004F012D" w:rsidRPr="00EB7582" w14:paraId="12CAAFD6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72C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F90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5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533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mi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EE6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ggagctggggttttctttc</w:t>
            </w:r>
          </w:p>
        </w:tc>
      </w:tr>
      <w:tr w:rsidR="004F012D" w:rsidRPr="00EB7582" w14:paraId="2C51A209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3A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16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i5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29A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68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ctgcatatccaca/gtt/cgaac/atac</w:t>
            </w:r>
          </w:p>
        </w:tc>
      </w:tr>
      <w:tr w:rsidR="004F012D" w:rsidRPr="00EB7582" w14:paraId="3DEB840B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2B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A6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B55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ne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DBC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tacatcccaatctttgaatcg</w:t>
            </w:r>
          </w:p>
        </w:tc>
      </w:tr>
      <w:tr w:rsidR="004F012D" w:rsidRPr="00EB7582" w14:paraId="6A2C774D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F4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DD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7D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D73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ggcatactagcttcgagcaac</w:t>
            </w:r>
          </w:p>
        </w:tc>
      </w:tr>
      <w:tr w:rsidR="004F012D" w:rsidRPr="00EB7582" w14:paraId="777019FA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DC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DD3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30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pr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396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caagcgatttcatcatt/cgggga/g</w:t>
            </w:r>
          </w:p>
        </w:tc>
      </w:tr>
      <w:tr w:rsidR="004F012D" w:rsidRPr="00EB7582" w14:paraId="656B837D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BCD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F43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DE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71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aaaa/gcaa/cagcgattcaag</w:t>
            </w:r>
          </w:p>
        </w:tc>
      </w:tr>
      <w:tr w:rsidR="004F012D" w:rsidRPr="00EB7582" w14:paraId="7551DE2D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35D6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45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D21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e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S-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2C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aatttagtccatcgcaaccct</w:t>
            </w:r>
          </w:p>
        </w:tc>
      </w:tr>
      <w:tr w:rsidR="004F012D" w:rsidRPr="00EB7582" w14:paraId="29D8CD30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04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E6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48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29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en-GB"/>
              </w:rPr>
              <w:t>cgagcgctctgcatacgaca</w:t>
            </w:r>
          </w:p>
        </w:tc>
      </w:tr>
      <w:tr w:rsidR="004F012D" w:rsidRPr="00EB7582" w14:paraId="54593DCD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09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706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FD0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83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F012D" w:rsidRPr="00EB7582" w14:paraId="121FA4CA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C7AC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imeria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T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0866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f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EEB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x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F57D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GGTGTCGTCTGCGCGT</w:t>
            </w:r>
          </w:p>
        </w:tc>
      </w:tr>
      <w:tr w:rsidR="004F012D" w:rsidRPr="00EB7582" w14:paraId="13EFC21B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DD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nace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B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 al.</w:t>
            </w: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03E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rev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F230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EE89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ACCGTATCTCTTTCGTGA</w:t>
            </w:r>
          </w:p>
        </w:tc>
      </w:tr>
      <w:tr w:rsidR="004F012D" w:rsidRPr="00EB7582" w14:paraId="4EACF235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27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4BBD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f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679A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y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65E5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hAnsi="Times New Roman" w:cs="Times New Roman"/>
                <w:sz w:val="24"/>
                <w:szCs w:val="24"/>
              </w:rPr>
              <w:t>CAAGAAGTACACTACCACAGCATG</w:t>
            </w:r>
          </w:p>
        </w:tc>
      </w:tr>
      <w:tr w:rsidR="004F012D" w:rsidRPr="00EB7582" w14:paraId="70A6E4CA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A4C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A6CB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rev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83C6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2E73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hAnsi="Times New Roman" w:cs="Times New Roman"/>
                <w:sz w:val="24"/>
                <w:szCs w:val="24"/>
              </w:rPr>
              <w:t>ACTGATTTCAGGTCTAAAACGAAT</w:t>
            </w:r>
          </w:p>
        </w:tc>
      </w:tr>
      <w:tr w:rsidR="004F012D" w:rsidRPr="00EB7582" w14:paraId="3582EF40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29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B0D5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f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BA98E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z</w:t>
            </w:r>
            <w:proofErr w:type="spellEnd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TS-2</w:t>
            </w:r>
          </w:p>
        </w:tc>
        <w:tc>
          <w:tcPr>
            <w:tcW w:w="4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49C74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hAnsi="Times New Roman" w:cs="Times New Roman"/>
                <w:sz w:val="24"/>
                <w:szCs w:val="24"/>
              </w:rPr>
              <w:t>TATAGTTTCTTTTGCGCGTTGC</w:t>
            </w:r>
          </w:p>
        </w:tc>
      </w:tr>
      <w:tr w:rsidR="004F012D" w:rsidRPr="00EB7582" w14:paraId="3CCF3A15" w14:textId="77777777" w:rsidTr="00CA4E5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2D4F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41F58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-</w:t>
            </w:r>
            <w:proofErr w:type="spellStart"/>
            <w:r w:rsidRPr="00EB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rev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33F52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10A27" w14:textId="77777777" w:rsidR="004F012D" w:rsidRPr="00EB7582" w:rsidRDefault="004F012D" w:rsidP="0015009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7582">
              <w:rPr>
                <w:rFonts w:ascii="Times New Roman" w:hAnsi="Times New Roman" w:cs="Times New Roman"/>
                <w:sz w:val="24"/>
                <w:szCs w:val="24"/>
              </w:rPr>
              <w:t>CATATCTCTTTCATGAACGAAAGG</w:t>
            </w:r>
          </w:p>
        </w:tc>
      </w:tr>
    </w:tbl>
    <w:p w14:paraId="15F3EDBF" w14:textId="43E5A469" w:rsidR="00BD4BAE" w:rsidRPr="00EB7582" w:rsidRDefault="00BD4BAE" w:rsidP="0015009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D4BAE" w:rsidRPr="00EB7582" w:rsidSect="001E4F42">
      <w:footerReference w:type="default" r:id="rId8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645E5" w14:textId="77777777" w:rsidR="007268E8" w:rsidRDefault="007268E8" w:rsidP="00B07C21">
      <w:pPr>
        <w:spacing w:after="0" w:line="240" w:lineRule="auto"/>
      </w:pPr>
      <w:r>
        <w:separator/>
      </w:r>
    </w:p>
  </w:endnote>
  <w:endnote w:type="continuationSeparator" w:id="0">
    <w:p w14:paraId="08B62DCF" w14:textId="77777777" w:rsidR="007268E8" w:rsidRDefault="007268E8" w:rsidP="00B07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7698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8BBE63" w14:textId="77777777" w:rsidR="00296AEA" w:rsidRDefault="00296A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07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13D19A" w14:textId="77777777" w:rsidR="00296AEA" w:rsidRDefault="00296A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85E91" w14:textId="77777777" w:rsidR="007268E8" w:rsidRDefault="007268E8" w:rsidP="00B07C21">
      <w:pPr>
        <w:spacing w:after="0" w:line="240" w:lineRule="auto"/>
      </w:pPr>
      <w:r>
        <w:separator/>
      </w:r>
    </w:p>
  </w:footnote>
  <w:footnote w:type="continuationSeparator" w:id="0">
    <w:p w14:paraId="37C6D392" w14:textId="77777777" w:rsidR="007268E8" w:rsidRDefault="007268E8" w:rsidP="00B07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34872"/>
    <w:multiLevelType w:val="hybridMultilevel"/>
    <w:tmpl w:val="5BAC4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66532"/>
    <w:multiLevelType w:val="multilevel"/>
    <w:tmpl w:val="00C00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3D7144"/>
    <w:multiLevelType w:val="hybridMultilevel"/>
    <w:tmpl w:val="717E8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03058"/>
    <w:multiLevelType w:val="hybridMultilevel"/>
    <w:tmpl w:val="183E49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7A73FF"/>
    <w:multiLevelType w:val="hybridMultilevel"/>
    <w:tmpl w:val="51021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FD2734"/>
    <w:multiLevelType w:val="multilevel"/>
    <w:tmpl w:val="39E42D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xwz9rpvtw58evzslptez7rswxp595522v&quot;&gt;two&lt;record-ids&gt;&lt;item&gt;1&lt;/item&gt;&lt;item&gt;25&lt;/item&gt;&lt;item&gt;54&lt;/item&gt;&lt;item&gt;794&lt;/item&gt;&lt;item&gt;1007&lt;/item&gt;&lt;item&gt;1019&lt;/item&gt;&lt;item&gt;1021&lt;/item&gt;&lt;item&gt;1032&lt;/item&gt;&lt;item&gt;1062&lt;/item&gt;&lt;item&gt;2141&lt;/item&gt;&lt;item&gt;3421&lt;/item&gt;&lt;item&gt;4103&lt;/item&gt;&lt;item&gt;4370&lt;/item&gt;&lt;item&gt;6535&lt;/item&gt;&lt;item&gt;7543&lt;/item&gt;&lt;item&gt;8932&lt;/item&gt;&lt;item&gt;8933&lt;/item&gt;&lt;item&gt;9598&lt;/item&gt;&lt;item&gt;9616&lt;/item&gt;&lt;item&gt;10527&lt;/item&gt;&lt;item&gt;10528&lt;/item&gt;&lt;item&gt;10529&lt;/item&gt;&lt;item&gt;10532&lt;/item&gt;&lt;item&gt;10533&lt;/item&gt;&lt;item&gt;10534&lt;/item&gt;&lt;/record-ids&gt;&lt;/item&gt;&lt;/Libraries&gt;"/>
  </w:docVars>
  <w:rsids>
    <w:rsidRoot w:val="00AF63D3"/>
    <w:rsid w:val="000072D4"/>
    <w:rsid w:val="000105F7"/>
    <w:rsid w:val="000115AE"/>
    <w:rsid w:val="00023618"/>
    <w:rsid w:val="00027B5D"/>
    <w:rsid w:val="00031656"/>
    <w:rsid w:val="000366FB"/>
    <w:rsid w:val="000378A7"/>
    <w:rsid w:val="0004208C"/>
    <w:rsid w:val="000447A1"/>
    <w:rsid w:val="00053A80"/>
    <w:rsid w:val="0006064D"/>
    <w:rsid w:val="000607E2"/>
    <w:rsid w:val="00065437"/>
    <w:rsid w:val="00066627"/>
    <w:rsid w:val="000676F2"/>
    <w:rsid w:val="00074ED4"/>
    <w:rsid w:val="00076250"/>
    <w:rsid w:val="00077536"/>
    <w:rsid w:val="00087775"/>
    <w:rsid w:val="00090A34"/>
    <w:rsid w:val="00094A65"/>
    <w:rsid w:val="000B04F8"/>
    <w:rsid w:val="000B27F8"/>
    <w:rsid w:val="000B7943"/>
    <w:rsid w:val="000C7BB6"/>
    <w:rsid w:val="000E10D2"/>
    <w:rsid w:val="000E79B1"/>
    <w:rsid w:val="000F52A6"/>
    <w:rsid w:val="000F790F"/>
    <w:rsid w:val="00101636"/>
    <w:rsid w:val="001024C7"/>
    <w:rsid w:val="001313C2"/>
    <w:rsid w:val="00136810"/>
    <w:rsid w:val="0015009A"/>
    <w:rsid w:val="00157215"/>
    <w:rsid w:val="001806D8"/>
    <w:rsid w:val="00180768"/>
    <w:rsid w:val="00181B6A"/>
    <w:rsid w:val="00187EA1"/>
    <w:rsid w:val="00192A81"/>
    <w:rsid w:val="001943A4"/>
    <w:rsid w:val="001A26D2"/>
    <w:rsid w:val="001A2B98"/>
    <w:rsid w:val="001B5003"/>
    <w:rsid w:val="001C2F0D"/>
    <w:rsid w:val="001D25FB"/>
    <w:rsid w:val="001E33EE"/>
    <w:rsid w:val="001E45C5"/>
    <w:rsid w:val="001E4F42"/>
    <w:rsid w:val="001F2B1C"/>
    <w:rsid w:val="00201C82"/>
    <w:rsid w:val="00216C27"/>
    <w:rsid w:val="002269CB"/>
    <w:rsid w:val="00227536"/>
    <w:rsid w:val="00231917"/>
    <w:rsid w:val="002504DA"/>
    <w:rsid w:val="0025563A"/>
    <w:rsid w:val="0025732F"/>
    <w:rsid w:val="0027073C"/>
    <w:rsid w:val="00270B57"/>
    <w:rsid w:val="00273755"/>
    <w:rsid w:val="00294D8A"/>
    <w:rsid w:val="0029646D"/>
    <w:rsid w:val="00296AEA"/>
    <w:rsid w:val="002A423D"/>
    <w:rsid w:val="002D02AA"/>
    <w:rsid w:val="002F30E3"/>
    <w:rsid w:val="002F3B06"/>
    <w:rsid w:val="00321B2D"/>
    <w:rsid w:val="0033024E"/>
    <w:rsid w:val="00331596"/>
    <w:rsid w:val="00346F37"/>
    <w:rsid w:val="00356440"/>
    <w:rsid w:val="00356BC5"/>
    <w:rsid w:val="00362FFC"/>
    <w:rsid w:val="0037124D"/>
    <w:rsid w:val="00371D89"/>
    <w:rsid w:val="003747D4"/>
    <w:rsid w:val="003A5FD9"/>
    <w:rsid w:val="003C6423"/>
    <w:rsid w:val="003D2A9E"/>
    <w:rsid w:val="003D3571"/>
    <w:rsid w:val="003D652A"/>
    <w:rsid w:val="00405B92"/>
    <w:rsid w:val="00410365"/>
    <w:rsid w:val="004103EA"/>
    <w:rsid w:val="004236B7"/>
    <w:rsid w:val="004400E8"/>
    <w:rsid w:val="00440727"/>
    <w:rsid w:val="00445E85"/>
    <w:rsid w:val="00456735"/>
    <w:rsid w:val="00457826"/>
    <w:rsid w:val="00457C31"/>
    <w:rsid w:val="00463A40"/>
    <w:rsid w:val="00464683"/>
    <w:rsid w:val="0046720D"/>
    <w:rsid w:val="00467C5A"/>
    <w:rsid w:val="0047075B"/>
    <w:rsid w:val="00470C72"/>
    <w:rsid w:val="0047572E"/>
    <w:rsid w:val="00477A93"/>
    <w:rsid w:val="004856E0"/>
    <w:rsid w:val="004913D9"/>
    <w:rsid w:val="004936B5"/>
    <w:rsid w:val="004A5FA7"/>
    <w:rsid w:val="004D05C4"/>
    <w:rsid w:val="004E0241"/>
    <w:rsid w:val="004E04B8"/>
    <w:rsid w:val="004F012D"/>
    <w:rsid w:val="004F05CC"/>
    <w:rsid w:val="004F37CD"/>
    <w:rsid w:val="005054AD"/>
    <w:rsid w:val="00516E2F"/>
    <w:rsid w:val="00524DB4"/>
    <w:rsid w:val="00526087"/>
    <w:rsid w:val="005304DA"/>
    <w:rsid w:val="00532519"/>
    <w:rsid w:val="00542355"/>
    <w:rsid w:val="00544C10"/>
    <w:rsid w:val="00564CE2"/>
    <w:rsid w:val="0057429A"/>
    <w:rsid w:val="005758E0"/>
    <w:rsid w:val="005905D8"/>
    <w:rsid w:val="00591EAB"/>
    <w:rsid w:val="005A3AF3"/>
    <w:rsid w:val="005B6791"/>
    <w:rsid w:val="005C4357"/>
    <w:rsid w:val="005E1F45"/>
    <w:rsid w:val="005E79F4"/>
    <w:rsid w:val="00613D1E"/>
    <w:rsid w:val="00644172"/>
    <w:rsid w:val="006560F2"/>
    <w:rsid w:val="00661224"/>
    <w:rsid w:val="0066650E"/>
    <w:rsid w:val="00674BC2"/>
    <w:rsid w:val="00677700"/>
    <w:rsid w:val="0068699E"/>
    <w:rsid w:val="00690CFE"/>
    <w:rsid w:val="006A327A"/>
    <w:rsid w:val="006B7E8A"/>
    <w:rsid w:val="006B7F4C"/>
    <w:rsid w:val="006E536A"/>
    <w:rsid w:val="007043C0"/>
    <w:rsid w:val="007076A3"/>
    <w:rsid w:val="00713E1A"/>
    <w:rsid w:val="00717B4C"/>
    <w:rsid w:val="0072194B"/>
    <w:rsid w:val="0072547D"/>
    <w:rsid w:val="0072568C"/>
    <w:rsid w:val="007268E8"/>
    <w:rsid w:val="0073328C"/>
    <w:rsid w:val="00737637"/>
    <w:rsid w:val="00757323"/>
    <w:rsid w:val="00765B54"/>
    <w:rsid w:val="00772E84"/>
    <w:rsid w:val="0078048B"/>
    <w:rsid w:val="007A467F"/>
    <w:rsid w:val="007A7A40"/>
    <w:rsid w:val="007B2C25"/>
    <w:rsid w:val="007C711F"/>
    <w:rsid w:val="007D46FF"/>
    <w:rsid w:val="007D5CB4"/>
    <w:rsid w:val="007E16B6"/>
    <w:rsid w:val="007F02E0"/>
    <w:rsid w:val="008016EA"/>
    <w:rsid w:val="00801C80"/>
    <w:rsid w:val="0082241F"/>
    <w:rsid w:val="00824E35"/>
    <w:rsid w:val="0083675E"/>
    <w:rsid w:val="00851B9F"/>
    <w:rsid w:val="00852351"/>
    <w:rsid w:val="008544A7"/>
    <w:rsid w:val="008565EE"/>
    <w:rsid w:val="00857469"/>
    <w:rsid w:val="008574E1"/>
    <w:rsid w:val="00861F5C"/>
    <w:rsid w:val="00865A49"/>
    <w:rsid w:val="0088518B"/>
    <w:rsid w:val="008A260D"/>
    <w:rsid w:val="008C6A35"/>
    <w:rsid w:val="008C773F"/>
    <w:rsid w:val="008C7955"/>
    <w:rsid w:val="008E22F4"/>
    <w:rsid w:val="008E38F7"/>
    <w:rsid w:val="009122BE"/>
    <w:rsid w:val="00922926"/>
    <w:rsid w:val="00944042"/>
    <w:rsid w:val="0095420B"/>
    <w:rsid w:val="00954461"/>
    <w:rsid w:val="00966495"/>
    <w:rsid w:val="0097576D"/>
    <w:rsid w:val="009826C2"/>
    <w:rsid w:val="00997EE8"/>
    <w:rsid w:val="009A5AD9"/>
    <w:rsid w:val="009A6961"/>
    <w:rsid w:val="009A6C33"/>
    <w:rsid w:val="009B6459"/>
    <w:rsid w:val="009C0997"/>
    <w:rsid w:val="009E55EB"/>
    <w:rsid w:val="009E6568"/>
    <w:rsid w:val="009F1683"/>
    <w:rsid w:val="00A20EF5"/>
    <w:rsid w:val="00A23BDA"/>
    <w:rsid w:val="00A24AFB"/>
    <w:rsid w:val="00A24CDB"/>
    <w:rsid w:val="00A318AB"/>
    <w:rsid w:val="00A400B9"/>
    <w:rsid w:val="00A449B8"/>
    <w:rsid w:val="00A52BD1"/>
    <w:rsid w:val="00A52CB0"/>
    <w:rsid w:val="00A52D39"/>
    <w:rsid w:val="00A56AE0"/>
    <w:rsid w:val="00A63A63"/>
    <w:rsid w:val="00A65883"/>
    <w:rsid w:val="00A71C5E"/>
    <w:rsid w:val="00A77957"/>
    <w:rsid w:val="00A86F51"/>
    <w:rsid w:val="00AA69B6"/>
    <w:rsid w:val="00AA7D87"/>
    <w:rsid w:val="00AC5CBC"/>
    <w:rsid w:val="00AC6351"/>
    <w:rsid w:val="00AD6548"/>
    <w:rsid w:val="00AE33D5"/>
    <w:rsid w:val="00AE71C0"/>
    <w:rsid w:val="00AE7B9A"/>
    <w:rsid w:val="00AF63D3"/>
    <w:rsid w:val="00B071E6"/>
    <w:rsid w:val="00B07C21"/>
    <w:rsid w:val="00B23C85"/>
    <w:rsid w:val="00B2623F"/>
    <w:rsid w:val="00B300F0"/>
    <w:rsid w:val="00B3098C"/>
    <w:rsid w:val="00B40B98"/>
    <w:rsid w:val="00B47C0C"/>
    <w:rsid w:val="00B675CD"/>
    <w:rsid w:val="00B75757"/>
    <w:rsid w:val="00B7683A"/>
    <w:rsid w:val="00B769BA"/>
    <w:rsid w:val="00B906F1"/>
    <w:rsid w:val="00BB5FB0"/>
    <w:rsid w:val="00BB6DF9"/>
    <w:rsid w:val="00BC371C"/>
    <w:rsid w:val="00BC504A"/>
    <w:rsid w:val="00BD081A"/>
    <w:rsid w:val="00BD4BAE"/>
    <w:rsid w:val="00C2582E"/>
    <w:rsid w:val="00C5172D"/>
    <w:rsid w:val="00C634E6"/>
    <w:rsid w:val="00C70057"/>
    <w:rsid w:val="00C87FA4"/>
    <w:rsid w:val="00C93AF8"/>
    <w:rsid w:val="00CA4E5D"/>
    <w:rsid w:val="00CC40E9"/>
    <w:rsid w:val="00CC5BDA"/>
    <w:rsid w:val="00CC6986"/>
    <w:rsid w:val="00CD0564"/>
    <w:rsid w:val="00CD63C0"/>
    <w:rsid w:val="00CE0291"/>
    <w:rsid w:val="00D06598"/>
    <w:rsid w:val="00D107B5"/>
    <w:rsid w:val="00D110E8"/>
    <w:rsid w:val="00D116B4"/>
    <w:rsid w:val="00D12208"/>
    <w:rsid w:val="00D143A5"/>
    <w:rsid w:val="00D224F5"/>
    <w:rsid w:val="00D25D4B"/>
    <w:rsid w:val="00D26B23"/>
    <w:rsid w:val="00D45302"/>
    <w:rsid w:val="00D4555A"/>
    <w:rsid w:val="00D52E29"/>
    <w:rsid w:val="00D54E61"/>
    <w:rsid w:val="00D63C42"/>
    <w:rsid w:val="00D73B5B"/>
    <w:rsid w:val="00D80081"/>
    <w:rsid w:val="00D83D81"/>
    <w:rsid w:val="00D846B4"/>
    <w:rsid w:val="00D933C2"/>
    <w:rsid w:val="00D94518"/>
    <w:rsid w:val="00D96634"/>
    <w:rsid w:val="00DB5B0D"/>
    <w:rsid w:val="00DC0D80"/>
    <w:rsid w:val="00DC3A3A"/>
    <w:rsid w:val="00DC4EF7"/>
    <w:rsid w:val="00DD05F3"/>
    <w:rsid w:val="00DD48A7"/>
    <w:rsid w:val="00DD72F3"/>
    <w:rsid w:val="00E03B00"/>
    <w:rsid w:val="00E0559E"/>
    <w:rsid w:val="00E0688F"/>
    <w:rsid w:val="00E06A3A"/>
    <w:rsid w:val="00E13611"/>
    <w:rsid w:val="00E22252"/>
    <w:rsid w:val="00E268A0"/>
    <w:rsid w:val="00E27670"/>
    <w:rsid w:val="00E27F3B"/>
    <w:rsid w:val="00E313E8"/>
    <w:rsid w:val="00E6588B"/>
    <w:rsid w:val="00E80BE2"/>
    <w:rsid w:val="00E81DB9"/>
    <w:rsid w:val="00E820C1"/>
    <w:rsid w:val="00E94B44"/>
    <w:rsid w:val="00EA3289"/>
    <w:rsid w:val="00EB7582"/>
    <w:rsid w:val="00EC0233"/>
    <w:rsid w:val="00EC4FEB"/>
    <w:rsid w:val="00EC5396"/>
    <w:rsid w:val="00ED7E28"/>
    <w:rsid w:val="00EE24DF"/>
    <w:rsid w:val="00EE260A"/>
    <w:rsid w:val="00EE3A69"/>
    <w:rsid w:val="00EF7615"/>
    <w:rsid w:val="00F13AF1"/>
    <w:rsid w:val="00F21B31"/>
    <w:rsid w:val="00F2510B"/>
    <w:rsid w:val="00F355B1"/>
    <w:rsid w:val="00F42741"/>
    <w:rsid w:val="00F57BB6"/>
    <w:rsid w:val="00F718E0"/>
    <w:rsid w:val="00F742D5"/>
    <w:rsid w:val="00F91245"/>
    <w:rsid w:val="00F9350E"/>
    <w:rsid w:val="00FA45E3"/>
    <w:rsid w:val="00FC0EB1"/>
    <w:rsid w:val="00FC3DC9"/>
    <w:rsid w:val="00FC42AB"/>
    <w:rsid w:val="00FC4548"/>
    <w:rsid w:val="00FC7818"/>
    <w:rsid w:val="00FE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30BF"/>
  <w15:docId w15:val="{0BDF8E38-CB3A-469D-A94A-D6F55348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5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5F3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4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5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4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21"/>
  </w:style>
  <w:style w:type="paragraph" w:styleId="Footer">
    <w:name w:val="footer"/>
    <w:basedOn w:val="Normal"/>
    <w:link w:val="FooterChar"/>
    <w:uiPriority w:val="99"/>
    <w:unhideWhenUsed/>
    <w:rsid w:val="00B0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21"/>
  </w:style>
  <w:style w:type="paragraph" w:styleId="ListParagraph">
    <w:name w:val="List Paragraph"/>
    <w:basedOn w:val="Normal"/>
    <w:uiPriority w:val="34"/>
    <w:qFormat/>
    <w:rsid w:val="00B07C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07C21"/>
  </w:style>
  <w:style w:type="character" w:styleId="Hyperlink">
    <w:name w:val="Hyperlink"/>
    <w:basedOn w:val="DefaultParagraphFont"/>
    <w:uiPriority w:val="99"/>
    <w:unhideWhenUsed/>
    <w:rsid w:val="008574E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574E1"/>
  </w:style>
  <w:style w:type="paragraph" w:customStyle="1" w:styleId="Default">
    <w:name w:val="Default"/>
    <w:rsid w:val="00EC4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ource">
    <w:name w:val="source"/>
    <w:basedOn w:val="DefaultParagraphFont"/>
    <w:rsid w:val="00F42741"/>
  </w:style>
  <w:style w:type="paragraph" w:styleId="Caption">
    <w:name w:val="caption"/>
    <w:basedOn w:val="Normal"/>
    <w:next w:val="Normal"/>
    <w:uiPriority w:val="35"/>
    <w:unhideWhenUsed/>
    <w:qFormat/>
    <w:rsid w:val="00BD4B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D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B645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4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45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45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0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3A3FB-CEDE-4E71-84F8-E8CE9FF10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lake, Damer</cp:lastModifiedBy>
  <cp:revision>3</cp:revision>
  <cp:lastPrinted>2014-10-10T11:49:00Z</cp:lastPrinted>
  <dcterms:created xsi:type="dcterms:W3CDTF">2015-10-06T08:50:00Z</dcterms:created>
  <dcterms:modified xsi:type="dcterms:W3CDTF">2015-10-06T08:51:00Z</dcterms:modified>
</cp:coreProperties>
</file>